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245" w:type="dxa"/>
        <w:tblLook w:val="04A0" w:firstRow="1" w:lastRow="0" w:firstColumn="1" w:lastColumn="0" w:noHBand="0" w:noVBand="1"/>
      </w:tblPr>
      <w:tblGrid>
        <w:gridCol w:w="1418"/>
        <w:gridCol w:w="3827"/>
      </w:tblGrid>
      <w:tr w:rsidR="002C49BA" w:rsidRPr="00FB65CB" w:rsidTr="002C49BA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C49BA" w:rsidRPr="00FB65CB" w:rsidRDefault="002C49BA" w:rsidP="002C49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bookmarkStart w:id="0" w:name="_GoBack"/>
            <w:bookmarkEnd w:id="0"/>
            <w:r w:rsidRPr="00FB65CB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Location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C49BA" w:rsidRPr="00FB65CB" w:rsidRDefault="002C49BA" w:rsidP="002C49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B65CB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Name and adress</w:t>
            </w:r>
          </w:p>
        </w:tc>
      </w:tr>
      <w:tr w:rsidR="002C49BA" w:rsidRPr="00FB65CB" w:rsidTr="002C49BA">
        <w:trPr>
          <w:trHeight w:val="9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C49BA" w:rsidRPr="00FB65CB" w:rsidRDefault="002C49BA" w:rsidP="002C49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B65CB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Ljusn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C49BA" w:rsidRPr="00FB65CB" w:rsidRDefault="002C49BA" w:rsidP="002C49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B65CB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Magnus Johansson, Gästrikevägen 7, 826 39 Söderhamn, Sweden</w:t>
            </w:r>
          </w:p>
        </w:tc>
      </w:tr>
      <w:tr w:rsidR="002C49BA" w:rsidRPr="00FB65CB" w:rsidTr="002C49BA">
        <w:trPr>
          <w:trHeight w:val="300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vAlign w:val="center"/>
            <w:hideMark/>
          </w:tcPr>
          <w:p w:rsidR="002C49BA" w:rsidRPr="00FB65CB" w:rsidRDefault="002C49BA" w:rsidP="002C49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B65CB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River Indal</w:t>
            </w:r>
          </w:p>
        </w:tc>
        <w:tc>
          <w:tcPr>
            <w:tcW w:w="38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vAlign w:val="center"/>
            <w:hideMark/>
          </w:tcPr>
          <w:p w:rsidR="002C49BA" w:rsidRPr="00FB65CB" w:rsidRDefault="002C49BA" w:rsidP="002C49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FB65CB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Lars Bergman, Dammvägen 1, </w:t>
            </w:r>
          </w:p>
          <w:p w:rsidR="002C49BA" w:rsidRPr="00FB65CB" w:rsidRDefault="002C49BA" w:rsidP="002C49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B65CB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61 41 Sörberge, Sweden</w:t>
            </w:r>
          </w:p>
        </w:tc>
      </w:tr>
      <w:tr w:rsidR="002C49BA" w:rsidRPr="00FB65CB" w:rsidTr="002C49BA">
        <w:trPr>
          <w:trHeight w:val="45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C49BA" w:rsidRPr="00FB65CB" w:rsidRDefault="002C49BA" w:rsidP="002C49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38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C49BA" w:rsidRPr="00FB65CB" w:rsidRDefault="002C49BA" w:rsidP="002C49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</w:tbl>
    <w:p w:rsidR="002C49BA" w:rsidRPr="00FB65CB" w:rsidRDefault="002C49BA" w:rsidP="002E25C1">
      <w:pPr>
        <w:autoSpaceDE w:val="0"/>
        <w:autoSpaceDN w:val="0"/>
        <w:adjustRightInd w:val="0"/>
        <w:spacing w:line="480" w:lineRule="auto"/>
        <w:rPr>
          <w:rFonts w:cs="Times New Roman"/>
          <w:b/>
          <w:lang w:val="en-GB"/>
        </w:rPr>
      </w:pPr>
    </w:p>
    <w:sectPr w:rsidR="002C49BA" w:rsidRPr="00FB65CB" w:rsidSect="00DB1D35">
      <w:footerReference w:type="default" r:id="rId6"/>
      <w:pgSz w:w="11906" w:h="16838"/>
      <w:pgMar w:top="1417" w:right="1417" w:bottom="1417" w:left="1417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D3BAC" w:rsidRDefault="0078045D">
      <w:pPr>
        <w:spacing w:after="0" w:line="240" w:lineRule="auto"/>
      </w:pPr>
      <w:r>
        <w:separator/>
      </w:r>
    </w:p>
  </w:endnote>
  <w:endnote w:type="continuationSeparator" w:id="0">
    <w:p w:rsidR="009D3BAC" w:rsidRDefault="007804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05589012"/>
      <w:docPartObj>
        <w:docPartGallery w:val="Page Numbers (Bottom of Page)"/>
        <w:docPartUnique/>
      </w:docPartObj>
    </w:sdtPr>
    <w:sdtEndPr/>
    <w:sdtContent>
      <w:p w:rsidR="00DB1D35" w:rsidRDefault="002E25C1">
        <w:pPr>
          <w:pStyle w:val="Sidfo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03A2F">
          <w:rPr>
            <w:noProof/>
          </w:rPr>
          <w:t>1</w:t>
        </w:r>
        <w:r>
          <w:fldChar w:fldCharType="end"/>
        </w:r>
      </w:p>
    </w:sdtContent>
  </w:sdt>
  <w:p w:rsidR="00DB1D35" w:rsidRDefault="00A03A2F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D3BAC" w:rsidRDefault="0078045D">
      <w:pPr>
        <w:spacing w:after="0" w:line="240" w:lineRule="auto"/>
      </w:pPr>
      <w:r>
        <w:separator/>
      </w:r>
    </w:p>
  </w:footnote>
  <w:footnote w:type="continuationSeparator" w:id="0">
    <w:p w:rsidR="009D3BAC" w:rsidRDefault="0078045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5"/>
  <w:defaultTabStop w:val="1304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25C1"/>
    <w:rsid w:val="00040411"/>
    <w:rsid w:val="0008758B"/>
    <w:rsid w:val="002C49BA"/>
    <w:rsid w:val="002E25C1"/>
    <w:rsid w:val="002F7A7B"/>
    <w:rsid w:val="00473EA0"/>
    <w:rsid w:val="00487F68"/>
    <w:rsid w:val="005734C0"/>
    <w:rsid w:val="0078045D"/>
    <w:rsid w:val="00847EFA"/>
    <w:rsid w:val="008F4889"/>
    <w:rsid w:val="00916D63"/>
    <w:rsid w:val="009D3BAC"/>
    <w:rsid w:val="00A03A2F"/>
    <w:rsid w:val="00CC1317"/>
    <w:rsid w:val="00F44374"/>
    <w:rsid w:val="00FB6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FAF51D"/>
  <w15:chartTrackingRefBased/>
  <w15:docId w15:val="{55AB9EB4-22AE-4104-8275-7016BBE16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25C1"/>
    <w:pPr>
      <w:spacing w:after="200" w:line="276" w:lineRule="auto"/>
    </w:pPr>
    <w:rPr>
      <w:rFonts w:eastAsiaTheme="minorEastAsia"/>
      <w:lang w:eastAsia="sv-SE"/>
    </w:rPr>
  </w:style>
  <w:style w:type="paragraph" w:styleId="Rubrik1">
    <w:name w:val="heading 1"/>
    <w:basedOn w:val="Normal"/>
    <w:next w:val="Normal"/>
    <w:link w:val="Rubrik1Char"/>
    <w:uiPriority w:val="9"/>
    <w:qFormat/>
    <w:rsid w:val="005734C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fot">
    <w:name w:val="footer"/>
    <w:basedOn w:val="Normal"/>
    <w:link w:val="SidfotChar"/>
    <w:uiPriority w:val="99"/>
    <w:unhideWhenUsed/>
    <w:rsid w:val="002E25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2E25C1"/>
    <w:rPr>
      <w:rFonts w:eastAsiaTheme="minorEastAsia"/>
      <w:lang w:eastAsia="sv-SE"/>
    </w:rPr>
  </w:style>
  <w:style w:type="paragraph" w:styleId="Beskrivning">
    <w:name w:val="caption"/>
    <w:basedOn w:val="Normal"/>
    <w:next w:val="Normal"/>
    <w:uiPriority w:val="35"/>
    <w:unhideWhenUsed/>
    <w:qFormat/>
    <w:rsid w:val="002E25C1"/>
    <w:pPr>
      <w:spacing w:line="240" w:lineRule="auto"/>
    </w:pPr>
    <w:rPr>
      <w:i/>
      <w:iCs/>
      <w:color w:val="44546A" w:themeColor="text2"/>
      <w:sz w:val="18"/>
      <w:szCs w:val="18"/>
    </w:rPr>
  </w:style>
  <w:style w:type="character" w:styleId="Radnummer">
    <w:name w:val="line number"/>
    <w:basedOn w:val="Standardstycketeckensnitt"/>
    <w:uiPriority w:val="99"/>
    <w:semiHidden/>
    <w:unhideWhenUsed/>
    <w:rsid w:val="002E25C1"/>
  </w:style>
  <w:style w:type="table" w:styleId="Tabellrutnt">
    <w:name w:val="Table Grid"/>
    <w:basedOn w:val="Normaltabell"/>
    <w:uiPriority w:val="39"/>
    <w:rsid w:val="002C49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ubrik1Char">
    <w:name w:val="Rubrik 1 Char"/>
    <w:basedOn w:val="Standardstycketeckensnitt"/>
    <w:link w:val="Rubrik1"/>
    <w:uiPriority w:val="9"/>
    <w:rsid w:val="005734C0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550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7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7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9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9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39</Characters>
  <Application>Microsoft Office Word</Application>
  <DocSecurity>0</DocSecurity>
  <Lines>1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Högskolan i Gävle</Company>
  <LinksUpToDate>false</LinksUpToDate>
  <CharactersWithSpaces>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Calamnius</dc:creator>
  <cp:keywords/>
  <dc:description/>
  <cp:lastModifiedBy>Linda Calamnius</cp:lastModifiedBy>
  <cp:revision>2</cp:revision>
  <dcterms:created xsi:type="dcterms:W3CDTF">2018-07-12T21:52:00Z</dcterms:created>
  <dcterms:modified xsi:type="dcterms:W3CDTF">2018-07-12T21:52:00Z</dcterms:modified>
</cp:coreProperties>
</file>